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100" w:type="dxa"/>
        <w:tblLook w:val="04A0" w:firstRow="1" w:lastRow="0" w:firstColumn="1" w:lastColumn="0" w:noHBand="0" w:noVBand="1"/>
      </w:tblPr>
      <w:tblGrid>
        <w:gridCol w:w="3775"/>
        <w:gridCol w:w="5120"/>
        <w:gridCol w:w="5205"/>
      </w:tblGrid>
      <w:tr w:rsidR="00B6458D" w:rsidRPr="00B40F92" w14:paraId="70824796" w14:textId="77777777" w:rsidTr="00DF1300">
        <w:trPr>
          <w:trHeight w:val="310"/>
        </w:trPr>
        <w:tc>
          <w:tcPr>
            <w:tcW w:w="141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24231" w14:textId="61D93299" w:rsidR="00DF1300" w:rsidRPr="00B40F92" w:rsidRDefault="00DF1300" w:rsidP="00DF13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  <w:t>Supplementary Table 1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. Sociodemographic and health behavior items and response options used in the present study</w:t>
            </w:r>
          </w:p>
        </w:tc>
      </w:tr>
      <w:tr w:rsidR="00B6458D" w:rsidRPr="00B40F92" w14:paraId="1749221E" w14:textId="77777777" w:rsidTr="00DF1300">
        <w:trPr>
          <w:trHeight w:val="310"/>
        </w:trPr>
        <w:tc>
          <w:tcPr>
            <w:tcW w:w="3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013403" w14:textId="77777777" w:rsidR="00DF1300" w:rsidRPr="00B40F92" w:rsidRDefault="00DF1300" w:rsidP="00DF13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Variable</w:t>
            </w:r>
          </w:p>
        </w:tc>
        <w:tc>
          <w:tcPr>
            <w:tcW w:w="5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6352DEF" w14:textId="77777777" w:rsidR="00DF1300" w:rsidRPr="00B40F92" w:rsidRDefault="00DF1300" w:rsidP="00DF13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Question wording (Chinese/English translation)</w:t>
            </w:r>
          </w:p>
        </w:tc>
        <w:tc>
          <w:tcPr>
            <w:tcW w:w="5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2FF14F" w14:textId="77777777" w:rsidR="00DF1300" w:rsidRPr="00B40F92" w:rsidRDefault="00DF1300" w:rsidP="00DF13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Response options (Chinese/English translation)</w:t>
            </w:r>
          </w:p>
        </w:tc>
      </w:tr>
      <w:tr w:rsidR="00B6458D" w:rsidRPr="00B40F92" w14:paraId="0731092F" w14:textId="77777777" w:rsidTr="00DF1300">
        <w:trPr>
          <w:trHeight w:val="960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E9823" w14:textId="77777777" w:rsidR="00DF1300" w:rsidRPr="00B40F92" w:rsidRDefault="00DF1300" w:rsidP="00DF13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Smoking status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0F5C3F" w14:textId="77777777" w:rsidR="00DF1300" w:rsidRPr="00B40F92" w:rsidRDefault="00DF1300" w:rsidP="00DF13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您的吸烟习惯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/Your smoking habits</w:t>
            </w: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529528" w14:textId="77777777" w:rsidR="00DF1300" w:rsidRPr="00B40F92" w:rsidRDefault="00DF1300" w:rsidP="00DF13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□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吸烟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/Smoke (currently)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br/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□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从来没吸过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/Never smoked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br/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□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以前吸烟，现在戒了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/Used to smoke, now quit</w:t>
            </w:r>
          </w:p>
        </w:tc>
      </w:tr>
      <w:tr w:rsidR="00B6458D" w:rsidRPr="00B40F92" w14:paraId="74350155" w14:textId="77777777" w:rsidTr="00DF1300">
        <w:trPr>
          <w:trHeight w:val="1280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A080B" w14:textId="77777777" w:rsidR="00DF1300" w:rsidRPr="00B40F92" w:rsidRDefault="00DF1300" w:rsidP="00DF13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Drinker status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538222" w14:textId="77777777" w:rsidR="00DF1300" w:rsidRPr="00B40F92" w:rsidRDefault="00DF1300" w:rsidP="00DF13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您现在喝酒吗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?/Do You Drink Alcohol Now?</w:t>
            </w: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B4412C" w14:textId="77777777" w:rsidR="00DF1300" w:rsidRPr="00B40F92" w:rsidRDefault="00DF1300" w:rsidP="00DF13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□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每天喝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/Drink every day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br/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□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偶尔喝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/Drink occasionally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br/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□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以前喝过，现在不喝了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/Used to drink, but don</w:t>
            </w:r>
            <w:proofErr w:type="gramStart"/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’</w:t>
            </w:r>
            <w:proofErr w:type="gramEnd"/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t now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br/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□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从来没喝过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/Have never drunk</w:t>
            </w:r>
          </w:p>
        </w:tc>
      </w:tr>
      <w:tr w:rsidR="00B6458D" w:rsidRPr="00B40F92" w14:paraId="17F1B353" w14:textId="77777777" w:rsidTr="00DF1300">
        <w:trPr>
          <w:trHeight w:val="2560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11D9B" w14:textId="77777777" w:rsidR="00DF1300" w:rsidRPr="00B40F92" w:rsidRDefault="00DF1300" w:rsidP="00DF13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Education leve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59835F" w14:textId="77777777" w:rsidR="00DF1300" w:rsidRPr="00B40F92" w:rsidRDefault="00DF1300" w:rsidP="00DF13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您的最高学历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/Your Highest Educational Qualification</w:t>
            </w: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11B8F7" w14:textId="77777777" w:rsidR="00DF1300" w:rsidRPr="00B40F92" w:rsidRDefault="00DF1300" w:rsidP="00DF13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□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小学毕业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/Primary school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br/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□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初中毕业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/Junior high school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br/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□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高中毕业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/Senior high school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br/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□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中专毕业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/Vocational school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br/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□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大专毕业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/Associate degree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br/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□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本科毕业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/Bachelor</w:t>
            </w:r>
            <w:proofErr w:type="gramStart"/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’</w:t>
            </w:r>
            <w:proofErr w:type="gramEnd"/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s degree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br/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□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研究生毕业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/Postgraduate degree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br/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□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其它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 ( )/Other (specify)</w:t>
            </w:r>
          </w:p>
        </w:tc>
      </w:tr>
      <w:tr w:rsidR="00B6458D" w:rsidRPr="00B40F92" w14:paraId="511E0BF9" w14:textId="77777777" w:rsidTr="00DF1300">
        <w:trPr>
          <w:trHeight w:val="1280"/>
        </w:trPr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793798" w14:textId="77777777" w:rsidR="00DF1300" w:rsidRPr="00B40F92" w:rsidRDefault="00DF1300" w:rsidP="00DF13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onthly household income</w:t>
            </w:r>
          </w:p>
        </w:tc>
        <w:tc>
          <w:tcPr>
            <w:tcW w:w="5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567DC9" w14:textId="77777777" w:rsidR="00DF1300" w:rsidRPr="00B40F92" w:rsidRDefault="00DF1300" w:rsidP="00DF13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您每月家庭总收入是多少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?/What is your total monthly household income?</w:t>
            </w:r>
          </w:p>
        </w:tc>
        <w:tc>
          <w:tcPr>
            <w:tcW w:w="5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024715E" w14:textId="77777777" w:rsidR="00DF1300" w:rsidRPr="00B40F92" w:rsidRDefault="00DF1300" w:rsidP="00DF13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□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3000 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元以下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/&lt; RMB 3,000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br/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□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3000-5000 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元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/RMB 3,000–5,000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br/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□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5000-10,000 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元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/RMB 5,000–10,000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br/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□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10,000 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元以上</w:t>
            </w: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/&gt; RMB 10,000</w:t>
            </w:r>
          </w:p>
        </w:tc>
      </w:tr>
    </w:tbl>
    <w:p w14:paraId="5C6B0933" w14:textId="28AAF616" w:rsidR="00DF1300" w:rsidRPr="00B40F92" w:rsidRDefault="00DF1300">
      <w:pPr>
        <w:rPr>
          <w:rFonts w:ascii="Times New Roman" w:hAnsi="Times New Roman" w:cs="Times New Roman"/>
          <w:sz w:val="24"/>
        </w:rPr>
      </w:pPr>
    </w:p>
    <w:p w14:paraId="41AF773E" w14:textId="77777777" w:rsidR="00DF1300" w:rsidRPr="00B40F92" w:rsidRDefault="00DF1300">
      <w:pPr>
        <w:widowControl/>
        <w:rPr>
          <w:rFonts w:ascii="Times New Roman" w:hAnsi="Times New Roman" w:cs="Times New Roman"/>
          <w:sz w:val="24"/>
        </w:rPr>
      </w:pPr>
      <w:r w:rsidRPr="00B40F92">
        <w:rPr>
          <w:rFonts w:ascii="Times New Roman" w:hAnsi="Times New Roman" w:cs="Times New Roman"/>
          <w:sz w:val="24"/>
        </w:rPr>
        <w:br w:type="page"/>
      </w:r>
    </w:p>
    <w:tbl>
      <w:tblPr>
        <w:tblW w:w="14175" w:type="dxa"/>
        <w:jc w:val="center"/>
        <w:tblLook w:val="04A0" w:firstRow="1" w:lastRow="0" w:firstColumn="1" w:lastColumn="0" w:noHBand="0" w:noVBand="1"/>
      </w:tblPr>
      <w:tblGrid>
        <w:gridCol w:w="1985"/>
        <w:gridCol w:w="1701"/>
        <w:gridCol w:w="1984"/>
        <w:gridCol w:w="1985"/>
        <w:gridCol w:w="1843"/>
        <w:gridCol w:w="1984"/>
        <w:gridCol w:w="1559"/>
        <w:gridCol w:w="1134"/>
      </w:tblGrid>
      <w:tr w:rsidR="00124A31" w:rsidRPr="00B40F92" w14:paraId="775BE626" w14:textId="77777777" w:rsidTr="00B40F92">
        <w:trPr>
          <w:trHeight w:val="310"/>
          <w:jc w:val="center"/>
        </w:trPr>
        <w:tc>
          <w:tcPr>
            <w:tcW w:w="14175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8DB90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lastRenderedPageBreak/>
              <w:t>Supplementary Table 2.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Adjusted relationships of frequency of watermelon consumption to sarcopenia (n = 3,733).</w:t>
            </w:r>
          </w:p>
        </w:tc>
      </w:tr>
      <w:tr w:rsidR="00124A31" w:rsidRPr="00B40F92" w14:paraId="09C8A086" w14:textId="77777777" w:rsidTr="00B40F92">
        <w:trPr>
          <w:trHeight w:val="310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99318C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94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0E9782" w14:textId="77777777" w:rsidR="00B40F92" w:rsidRPr="00B40F92" w:rsidRDefault="00B40F92" w:rsidP="00B40F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Frequency of watermelon consump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73349" w14:textId="77777777" w:rsidR="00B40F92" w:rsidRPr="00B40F92" w:rsidRDefault="00B40F92" w:rsidP="00B40F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D76849" w14:textId="77777777" w:rsidR="00B40F92" w:rsidRPr="00B40F92" w:rsidRDefault="00B40F92" w:rsidP="00B40F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14:ligatures w14:val="none"/>
              </w:rPr>
              <w:t>p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for trend 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  <w14:ligatures w14:val="none"/>
              </w:rPr>
              <w:t>a</w:t>
            </w:r>
          </w:p>
        </w:tc>
      </w:tr>
      <w:tr w:rsidR="00124A31" w:rsidRPr="00124A31" w14:paraId="416F2D00" w14:textId="77777777" w:rsidTr="00B40F92">
        <w:trPr>
          <w:trHeight w:val="310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2ECA6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FD9073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Almost nev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9B2DDF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≤1 time/wee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3B904A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2-3 </w:t>
            </w:r>
            <w:proofErr w:type="gramStart"/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time</w:t>
            </w:r>
            <w:proofErr w:type="gramEnd"/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/wee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B48C6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4-6 </w:t>
            </w:r>
            <w:proofErr w:type="gramStart"/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time</w:t>
            </w:r>
            <w:proofErr w:type="gramEnd"/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/wee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C3CD03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 time/da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9CDA50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≥2 times/day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6FE9F5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124A31" w:rsidRPr="00124A31" w14:paraId="72FC766A" w14:textId="77777777" w:rsidTr="00B40F92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E4066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o. of subjec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97C5E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,6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510E4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8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5E681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89717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917FC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9F516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C4555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-</w:t>
            </w:r>
          </w:p>
        </w:tc>
      </w:tr>
      <w:tr w:rsidR="00124A31" w:rsidRPr="00124A31" w14:paraId="221BB847" w14:textId="77777777" w:rsidTr="00B40F92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7A49C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o. of sarcope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2E849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3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61CC6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AB345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C21A6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3D75C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9E094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966DA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-</w:t>
            </w:r>
          </w:p>
        </w:tc>
      </w:tr>
      <w:tr w:rsidR="00124A31" w:rsidRPr="00124A31" w14:paraId="226A1D26" w14:textId="77777777" w:rsidTr="00B40F92">
        <w:trPr>
          <w:trHeight w:val="3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931AB" w14:textId="77777777" w:rsidR="00B40F92" w:rsidRPr="00B40F92" w:rsidRDefault="00B40F92" w:rsidP="00B40F92">
            <w:pPr>
              <w:widowControl/>
              <w:spacing w:after="0" w:line="240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Model 1 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  <w14:ligatures w14:val="none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33799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.00 (Ref)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8D78E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0.72 (0.56, 0.92) 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  <w14:ligatures w14:val="none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21683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0.42 (0.24, 0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674B5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70 (0.24, 1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82AC7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69 (0.11, 2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E0B34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0ADD9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&lt;0.001</w:t>
            </w:r>
          </w:p>
        </w:tc>
      </w:tr>
      <w:tr w:rsidR="00124A31" w:rsidRPr="00124A31" w14:paraId="687CE35D" w14:textId="77777777" w:rsidTr="00B40F92">
        <w:trPr>
          <w:trHeight w:val="3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D00F0" w14:textId="77777777" w:rsidR="00B40F92" w:rsidRPr="00B40F92" w:rsidRDefault="00B40F92" w:rsidP="00B40F92">
            <w:pPr>
              <w:widowControl/>
              <w:spacing w:after="0" w:line="240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Model 2 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  <w14:ligatures w14:val="none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9D1A1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.00 (Ref)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BCA2E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0.66 (0.51, 0.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8257F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0.42 (0.23, 0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34A5C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63 (0.21, 1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8815E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72 (0.11, 2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7B3BE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7232B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&lt;0.001</w:t>
            </w:r>
          </w:p>
        </w:tc>
      </w:tr>
      <w:tr w:rsidR="00124A31" w:rsidRPr="00124A31" w14:paraId="04E01F00" w14:textId="77777777" w:rsidTr="00B40F92">
        <w:trPr>
          <w:trHeight w:val="3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B5036" w14:textId="77777777" w:rsidR="00B40F92" w:rsidRPr="00B40F92" w:rsidRDefault="00B40F92" w:rsidP="00B40F92">
            <w:pPr>
              <w:widowControl/>
              <w:spacing w:after="0" w:line="240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Model 3 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  <w14:ligatures w14:val="none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0F0E7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.00 (Ref)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673C2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0.75 (0.56, 0.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3A8E7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0.46 (0.25, 0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36E13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68 (0.22, 1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2A5AC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79 (0.12, 3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A77FF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A5A89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&lt;0.01</w:t>
            </w:r>
          </w:p>
        </w:tc>
      </w:tr>
      <w:tr w:rsidR="00124A31" w:rsidRPr="00124A31" w14:paraId="3502C77B" w14:textId="77777777" w:rsidTr="00B40F92">
        <w:trPr>
          <w:trHeight w:val="3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205B0" w14:textId="77777777" w:rsidR="00B40F92" w:rsidRPr="00B40F92" w:rsidRDefault="00B40F92" w:rsidP="00B40F92">
            <w:pPr>
              <w:widowControl/>
              <w:spacing w:after="0" w:line="240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Model 4 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  <w14:ligatures w14:val="non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0FDBD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.00 (Ref)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31C77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0.74 (0.55, 0.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7F526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0.46 (0.25, 0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46647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68 (0.22, 1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4A9D4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73 (0.11, 2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40368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37B02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&lt;0.01</w:t>
            </w:r>
          </w:p>
        </w:tc>
      </w:tr>
      <w:tr w:rsidR="00124A31" w:rsidRPr="00124A31" w14:paraId="13806279" w14:textId="77777777" w:rsidTr="00B40F92">
        <w:trPr>
          <w:trHeight w:val="37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AB85A9" w14:textId="77777777" w:rsidR="00B40F92" w:rsidRPr="00B40F92" w:rsidRDefault="00B40F92" w:rsidP="00B40F92">
            <w:pPr>
              <w:widowControl/>
              <w:spacing w:after="0" w:line="240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Model 5 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  <w14:ligatures w14:val="none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338547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.00 (Ref)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8CC94F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0.72 (0.54, 0.9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13D7B5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0.43 (0.23, 0.7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4705E8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74 (0.24, 1.8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BA763D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68 (0.10, 2.7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56DDA5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81FAD4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&lt;0.01</w:t>
            </w:r>
          </w:p>
        </w:tc>
      </w:tr>
      <w:tr w:rsidR="00124A31" w:rsidRPr="00B40F92" w14:paraId="3E946CD1" w14:textId="77777777" w:rsidTr="00B40F92">
        <w:trPr>
          <w:trHeight w:val="310"/>
          <w:jc w:val="center"/>
        </w:trPr>
        <w:tc>
          <w:tcPr>
            <w:tcW w:w="1417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E6C10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Significant values (</w:t>
            </w:r>
            <w:r w:rsidRPr="00B40F9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14:ligatures w14:val="none"/>
              </w:rPr>
              <w:t>p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&lt; 0.05) are shown in bold.</w:t>
            </w:r>
          </w:p>
        </w:tc>
      </w:tr>
      <w:tr w:rsidR="00124A31" w:rsidRPr="00B40F92" w14:paraId="51D707A5" w14:textId="77777777" w:rsidTr="00B40F92">
        <w:trPr>
          <w:trHeight w:val="370"/>
          <w:jc w:val="center"/>
        </w:trPr>
        <w:tc>
          <w:tcPr>
            <w:tcW w:w="14175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F60F2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proofErr w:type="gramStart"/>
            <w:r w:rsidRPr="00B40F92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  <w14:ligatures w14:val="none"/>
              </w:rPr>
              <w:t>a</w:t>
            </w:r>
            <w:proofErr w:type="spellEnd"/>
            <w:proofErr w:type="gramEnd"/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Analysis by multiple logistic regression model.</w:t>
            </w:r>
          </w:p>
        </w:tc>
      </w:tr>
      <w:tr w:rsidR="00124A31" w:rsidRPr="00B40F92" w14:paraId="4546DFFA" w14:textId="77777777" w:rsidTr="00B40F92">
        <w:trPr>
          <w:trHeight w:val="370"/>
          <w:jc w:val="center"/>
        </w:trPr>
        <w:tc>
          <w:tcPr>
            <w:tcW w:w="14175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D15B7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  <w14:ligatures w14:val="none"/>
              </w:rPr>
              <w:t>b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Model 1 was crude model.</w:t>
            </w:r>
          </w:p>
        </w:tc>
      </w:tr>
      <w:tr w:rsidR="00124A31" w:rsidRPr="00B40F92" w14:paraId="0C812CFA" w14:textId="77777777" w:rsidTr="00B40F92">
        <w:trPr>
          <w:trHeight w:val="370"/>
          <w:jc w:val="center"/>
        </w:trPr>
        <w:tc>
          <w:tcPr>
            <w:tcW w:w="14175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B5322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  <w14:ligatures w14:val="none"/>
              </w:rPr>
              <w:t>c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Odds ratio (95% confidence interval) (all such values).</w:t>
            </w:r>
          </w:p>
        </w:tc>
      </w:tr>
      <w:tr w:rsidR="00124A31" w:rsidRPr="00B40F92" w14:paraId="6FF6B47B" w14:textId="77777777" w:rsidTr="00B40F92">
        <w:trPr>
          <w:trHeight w:val="370"/>
          <w:jc w:val="center"/>
        </w:trPr>
        <w:tc>
          <w:tcPr>
            <w:tcW w:w="14175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71C54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  <w14:ligatures w14:val="none"/>
              </w:rPr>
              <w:t>d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Model 2 was adjusted for age, sex, and BMI.</w:t>
            </w:r>
          </w:p>
        </w:tc>
      </w:tr>
      <w:tr w:rsidR="00124A31" w:rsidRPr="00B40F92" w14:paraId="735AB01D" w14:textId="77777777" w:rsidTr="00B40F92">
        <w:trPr>
          <w:trHeight w:val="310"/>
          <w:jc w:val="center"/>
        </w:trPr>
        <w:tc>
          <w:tcPr>
            <w:tcW w:w="14175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6B716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  <w14:ligatures w14:val="none"/>
              </w:rPr>
              <w:t>e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Model 3 was adjusted for variables in model 2 plus smoking status, drinking status, physical activity, educational level, household income, individual history of diseases (diabetes, hypertension, hyperlipidemia and cardiovascular disease), depressive symptoms, total energy intake, and dietary pattern.</w:t>
            </w:r>
          </w:p>
        </w:tc>
      </w:tr>
      <w:tr w:rsidR="00124A31" w:rsidRPr="00B40F92" w14:paraId="58C176F5" w14:textId="77777777" w:rsidTr="00B40F92">
        <w:trPr>
          <w:trHeight w:val="370"/>
          <w:jc w:val="center"/>
        </w:trPr>
        <w:tc>
          <w:tcPr>
            <w:tcW w:w="14175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342AA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  <w14:ligatures w14:val="none"/>
              </w:rPr>
              <w:t>f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Model 4 was adjusted for variables in model 3 plus tomato intake.</w:t>
            </w:r>
          </w:p>
        </w:tc>
      </w:tr>
      <w:tr w:rsidR="00124A31" w:rsidRPr="00B40F92" w14:paraId="65E2A284" w14:textId="77777777" w:rsidTr="00B40F92">
        <w:trPr>
          <w:trHeight w:val="370"/>
          <w:jc w:val="center"/>
        </w:trPr>
        <w:tc>
          <w:tcPr>
            <w:tcW w:w="14175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D70F2" w14:textId="77777777" w:rsidR="00B40F92" w:rsidRPr="00B40F92" w:rsidRDefault="00B40F92" w:rsidP="00B40F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B40F92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  <w14:ligatures w14:val="none"/>
              </w:rPr>
              <w:t>g</w:t>
            </w:r>
            <w:r w:rsidRPr="00B40F9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Model 5 was adjusted for variables in model 3 plus lycopene-rich food (except watermelon) and protein intake.</w:t>
            </w:r>
          </w:p>
        </w:tc>
      </w:tr>
    </w:tbl>
    <w:p w14:paraId="2C67E438" w14:textId="77777777" w:rsidR="00AC078D" w:rsidRPr="00B40F92" w:rsidRDefault="00AC078D">
      <w:pPr>
        <w:rPr>
          <w:rFonts w:ascii="Times New Roman" w:hAnsi="Times New Roman" w:cs="Times New Roman"/>
          <w:sz w:val="24"/>
        </w:rPr>
      </w:pPr>
    </w:p>
    <w:sectPr w:rsidR="00AC078D" w:rsidRPr="00B40F92" w:rsidSect="00DF13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24F3CE" w14:textId="77777777" w:rsidR="00794C18" w:rsidRDefault="00794C18" w:rsidP="00DF130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B65353E" w14:textId="77777777" w:rsidR="00794C18" w:rsidRDefault="00794C18" w:rsidP="00DF130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072C3A" w14:textId="77777777" w:rsidR="00794C18" w:rsidRDefault="00794C18" w:rsidP="00DF130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32A490A" w14:textId="77777777" w:rsidR="00794C18" w:rsidRDefault="00794C18" w:rsidP="00DF130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78D"/>
    <w:rsid w:val="00124A31"/>
    <w:rsid w:val="002B11E2"/>
    <w:rsid w:val="00585162"/>
    <w:rsid w:val="00794C18"/>
    <w:rsid w:val="00AC078D"/>
    <w:rsid w:val="00B40F92"/>
    <w:rsid w:val="00B6458D"/>
    <w:rsid w:val="00DE220F"/>
    <w:rsid w:val="00DF1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BB0BD4"/>
  <w15:chartTrackingRefBased/>
  <w15:docId w15:val="{9BDF41D8-2F70-45C2-ABE7-EAF83DEB1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C078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07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07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078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078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078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078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078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078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078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C07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C07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C078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C078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C078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C078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C078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C078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C078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C07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078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C07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07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C07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C078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C078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C07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C078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C078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F130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F130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F130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F13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5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娜 王</dc:creator>
  <cp:keywords/>
  <dc:description/>
  <cp:lastModifiedBy>雪娜 王</cp:lastModifiedBy>
  <cp:revision>8</cp:revision>
  <dcterms:created xsi:type="dcterms:W3CDTF">2025-09-06T11:16:00Z</dcterms:created>
  <dcterms:modified xsi:type="dcterms:W3CDTF">2025-09-06T12:54:00Z</dcterms:modified>
</cp:coreProperties>
</file>